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31CDB" w14:textId="77777777" w:rsidR="005B6039" w:rsidRPr="00232051" w:rsidRDefault="005B6039" w:rsidP="005B60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text" w:tblpY="1"/>
        <w:tblOverlap w:val="never"/>
        <w:tblW w:w="5513" w:type="pct"/>
        <w:tblLook w:val="04A0" w:firstRow="1" w:lastRow="0" w:firstColumn="1" w:lastColumn="0" w:noHBand="0" w:noVBand="1"/>
      </w:tblPr>
      <w:tblGrid>
        <w:gridCol w:w="2709"/>
        <w:gridCol w:w="2114"/>
        <w:gridCol w:w="2384"/>
        <w:gridCol w:w="2170"/>
      </w:tblGrid>
      <w:tr w:rsidR="006C16D3" w:rsidRPr="00D90312" w14:paraId="11179479" w14:textId="77777777" w:rsidTr="00914F5A">
        <w:trPr>
          <w:trHeight w:val="63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6CA58C" w14:textId="0418C6F0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16"/>
                <w:lang w:val="en-US" w:eastAsia="zh-CN"/>
              </w:rPr>
              <w:t xml:space="preserve">Table </w:t>
            </w:r>
            <w:r w:rsidR="00D90312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16"/>
                <w:lang w:val="en-US" w:eastAsia="zh-CN"/>
              </w:rPr>
              <w:t>S2</w:t>
            </w: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16"/>
                <w:lang w:val="en-US" w:eastAsia="zh-CN"/>
              </w:rPr>
              <w:t>. Mediation of national differences in attitudes towards COVID-19 by personality traits as shown in direct effects and indirect effects [95% CIs] for individual traits and multiple mediation (i.e., “combined”).</w:t>
            </w:r>
          </w:p>
        </w:tc>
      </w:tr>
      <w:tr w:rsidR="006C16D3" w:rsidRPr="00232051" w14:paraId="29C5BA31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7AAAA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b/>
                <w:bCs/>
                <w:noProof/>
                <w:color w:val="000000"/>
                <w:sz w:val="16"/>
                <w:szCs w:val="16"/>
                <w:lang w:val="en-US" w:eastAsia="zh-CN"/>
              </w:rPr>
              <w:t>Dependent Variable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B2B40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b/>
                <w:bCs/>
                <w:noProof/>
                <w:color w:val="000000"/>
                <w:sz w:val="16"/>
                <w:szCs w:val="16"/>
                <w:lang w:val="en-US" w:eastAsia="zh-CN"/>
              </w:rPr>
              <w:t>Mediators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71AE2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b/>
                <w:bCs/>
                <w:noProof/>
                <w:color w:val="000000"/>
                <w:sz w:val="16"/>
                <w:szCs w:val="16"/>
                <w:lang w:val="en-US" w:eastAsia="zh-CN"/>
              </w:rPr>
              <w:t>Direct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F0167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b/>
                <w:bCs/>
                <w:noProof/>
                <w:color w:val="000000"/>
                <w:sz w:val="16"/>
                <w:szCs w:val="16"/>
                <w:lang w:val="en-US" w:eastAsia="zh-CN"/>
              </w:rPr>
              <w:t>Indirect</w:t>
            </w:r>
          </w:p>
        </w:tc>
      </w:tr>
      <w:tr w:rsidR="006C16D3" w:rsidRPr="00232051" w14:paraId="33309476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A153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  <w:t>Trust in healthcare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B77A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Narcissism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CAB8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68** [.37, .98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B103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04 [&lt;.01, .92]</w:t>
            </w:r>
          </w:p>
        </w:tc>
      </w:tr>
      <w:tr w:rsidR="006C16D3" w:rsidRPr="00232051" w14:paraId="5B030A0A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3A92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ECB8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Emotional Stability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4E72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56** [.25, .87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5225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16** [.07, .24]</w:t>
            </w:r>
          </w:p>
        </w:tc>
      </w:tr>
      <w:tr w:rsidR="006C16D3" w:rsidRPr="00232051" w14:paraId="526FB629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0F1B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40BF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Negative Affect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B33C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54** [.23, 86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C217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17** [.09, .25]</w:t>
            </w:r>
          </w:p>
        </w:tc>
      </w:tr>
      <w:tr w:rsidR="006C16D3" w:rsidRPr="00232051" w14:paraId="26E33B51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1984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8F88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Religiousnes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1F30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 .61** [.31, .92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328D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 .10** [.04, .16]</w:t>
            </w:r>
          </w:p>
        </w:tc>
      </w:tr>
      <w:tr w:rsidR="006C16D3" w:rsidRPr="00232051" w14:paraId="48F057AF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6212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4FF6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  <w:t>Combined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8149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 .36* [.04, .68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9D2C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 .36** [.24, 48]</w:t>
            </w:r>
          </w:p>
        </w:tc>
      </w:tr>
      <w:tr w:rsidR="006C16D3" w:rsidRPr="00232051" w14:paraId="69420B39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9EFA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  <w:t>Trust in others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C4D2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Narcissism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8AA0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1.09** [.88, 1.31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E9E6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01 [-.01, .04]</w:t>
            </w:r>
          </w:p>
        </w:tc>
      </w:tr>
      <w:tr w:rsidR="006C16D3" w:rsidRPr="00232051" w14:paraId="7D11E47F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6E6A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90C8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Opennes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0BF1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1.14** [.92, 1.35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FABC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02* [-.05, &lt;.01]</w:t>
            </w:r>
          </w:p>
        </w:tc>
      </w:tr>
      <w:tr w:rsidR="006C16D3" w:rsidRPr="00232051" w14:paraId="399A312C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D30D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5764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Conscientiousnes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5D9D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 1.09** [.88, 1.30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120B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01 [&lt;.01, .03]</w:t>
            </w:r>
          </w:p>
        </w:tc>
      </w:tr>
      <w:tr w:rsidR="006C16D3" w:rsidRPr="00232051" w14:paraId="2BEB21A8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4484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6C7E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Extraversion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1762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1.12** [.90, 1.34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DCF2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&lt;.01 [-.04 .02]</w:t>
            </w:r>
          </w:p>
        </w:tc>
      </w:tr>
      <w:tr w:rsidR="006C16D3" w:rsidRPr="00232051" w14:paraId="64879A5A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F9AD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6545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Emotional Stability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F8FB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91** [.68, 1.41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AB20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20** [.13, .27]</w:t>
            </w:r>
          </w:p>
        </w:tc>
      </w:tr>
      <w:tr w:rsidR="006C16D3" w:rsidRPr="00232051" w14:paraId="72B759C0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6395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32C1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Negative Affect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F7F9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89** [.62, 1.10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C77A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22** [.16, .29]</w:t>
            </w:r>
          </w:p>
        </w:tc>
      </w:tr>
      <w:tr w:rsidR="006C16D3" w:rsidRPr="00232051" w14:paraId="125134D4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110F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6576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  <w:t>Combined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20D4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80** [.58, 1.02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515D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31** [.21, .41]</w:t>
            </w:r>
          </w:p>
        </w:tc>
      </w:tr>
      <w:tr w:rsidR="006C16D3" w:rsidRPr="00232051" w14:paraId="6DD2C15F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6CE6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  <w:t>Fear of COVID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A320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Narcissism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C7DB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-.98** [-1.21, -.07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1678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-0.1 [-.04, .01]</w:t>
            </w:r>
          </w:p>
        </w:tc>
      </w:tr>
      <w:tr w:rsidR="006C16D3" w:rsidRPr="00232051" w14:paraId="1C488A85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5A2A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D273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Machiavellianism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73C7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1.02** [-1.25, -.79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3F48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02 [-.02, .07]</w:t>
            </w:r>
          </w:p>
        </w:tc>
      </w:tr>
      <w:tr w:rsidR="006C16D3" w:rsidRPr="00232051" w14:paraId="1ABC7BAF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D03B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3EF4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Emotional Stability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D01C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76** [-.98, -.53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A839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23** [-.31, -.16]</w:t>
            </w:r>
          </w:p>
        </w:tc>
      </w:tr>
      <w:tr w:rsidR="006C16D3" w:rsidRPr="00232051" w14:paraId="715C0DB6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AE68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B0B6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Negative Affect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034B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71** [-.93, -.49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3187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28** [-.36, -.20]</w:t>
            </w:r>
          </w:p>
        </w:tc>
      </w:tr>
      <w:tr w:rsidR="006C16D3" w:rsidRPr="00232051" w14:paraId="162BA998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011D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BB6F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Religiousnes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5B95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93** [-1.16, -.70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16D5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06** [-.10, -.02]</w:t>
            </w:r>
          </w:p>
        </w:tc>
      </w:tr>
      <w:tr w:rsidR="006C16D3" w:rsidRPr="00232051" w14:paraId="36B52D97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F93F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B53C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  <w:t>Combined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A65A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59** [-.82, -.36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7F5F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40** [-.50, -.29]</w:t>
            </w:r>
          </w:p>
        </w:tc>
      </w:tr>
      <w:tr w:rsidR="006C16D3" w:rsidRPr="00232051" w14:paraId="07B5288E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B7AB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  <w:t>Natural occurring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15B5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Emotional Stability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7A85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17* [-.33, -.02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423E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05* [-.09, &lt;.01]</w:t>
            </w:r>
          </w:p>
        </w:tc>
      </w:tr>
      <w:tr w:rsidR="006C16D3" w:rsidRPr="00232051" w14:paraId="3F7FBFBF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95F1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2DE5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Negative Affect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80E3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-.14 [-.29, .01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3E04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-.08** [-.12, -.04]</w:t>
            </w:r>
          </w:p>
        </w:tc>
      </w:tr>
      <w:tr w:rsidR="006C16D3" w:rsidRPr="00232051" w14:paraId="6B1A1B4A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E73E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FBBB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  <w:t>Combined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1658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-.14 [-.29, .01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E68A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-.08** [-.13, -.03]</w:t>
            </w:r>
          </w:p>
        </w:tc>
      </w:tr>
      <w:tr w:rsidR="006C16D3" w:rsidRPr="00232051" w14:paraId="6C8C0715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D9F2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  <w:t>God created it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00B2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Narcissism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4FBC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30** [-.42, -.18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9312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&lt;.01 [-.02, &lt;.01]</w:t>
            </w:r>
          </w:p>
        </w:tc>
      </w:tr>
      <w:tr w:rsidR="006C16D3" w:rsidRPr="00232051" w14:paraId="0C5D9611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AB5C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D6A5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Opennes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32D6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32** [-.44, -.20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0CBD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01 [&lt;.01, .02]</w:t>
            </w:r>
          </w:p>
        </w:tc>
      </w:tr>
      <w:tr w:rsidR="006C16D3" w:rsidRPr="00232051" w14:paraId="540B7580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B0C3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1795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Conscientiousnes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9AF3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30** [-.41, -.18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44BA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01 [-.02, &lt;.01]</w:t>
            </w:r>
          </w:p>
        </w:tc>
      </w:tr>
      <w:tr w:rsidR="006C16D3" w:rsidRPr="00232051" w14:paraId="21CB951C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98D9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A581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Emotional Stability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3C8C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26** [-.38, -.14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BC45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 xml:space="preserve"> -.05** [-.09, -.01]</w:t>
            </w:r>
          </w:p>
        </w:tc>
      </w:tr>
      <w:tr w:rsidR="006C16D3" w:rsidRPr="00232051" w14:paraId="3D324283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182F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81B6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Negative Affect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1D9F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19** [-.30, -.07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5C5D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12** [-.16, -.08]</w:t>
            </w:r>
          </w:p>
        </w:tc>
      </w:tr>
      <w:tr w:rsidR="006C16D3" w:rsidRPr="00232051" w14:paraId="1BAE0E0A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768D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ECB2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Religiousnes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2A9A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16** [.27, -.06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29CA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14** [-.19, -.09]</w:t>
            </w:r>
          </w:p>
        </w:tc>
      </w:tr>
      <w:tr w:rsidR="006C16D3" w:rsidRPr="00232051" w14:paraId="2CA1F685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5F6F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224E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  <w:t>Combined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E347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07 [-.18, .04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E593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31** [-.43, -.19]</w:t>
            </w:r>
          </w:p>
        </w:tc>
      </w:tr>
      <w:tr w:rsidR="006C16D3" w:rsidRPr="00232051" w14:paraId="35296CC4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160B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  <w:t>Rely on luck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9A01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Machiavellianism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1BCB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05 [-.18, .07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DEEF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06** [.02, .10]</w:t>
            </w:r>
          </w:p>
        </w:tc>
      </w:tr>
      <w:tr w:rsidR="006C16D3" w:rsidRPr="00232051" w14:paraId="6FD20326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5952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6885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Opennes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85F8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&lt;.01 [-.13, .11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31CB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 .01* [&lt;.01, .03]</w:t>
            </w:r>
          </w:p>
        </w:tc>
      </w:tr>
      <w:tr w:rsidR="006C16D3" w:rsidRPr="00232051" w14:paraId="1E277B26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B0CE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AD2C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Conscientiousnes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3EC2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01 [-.10, .14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8725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01 [-.02, &lt;.01]</w:t>
            </w:r>
          </w:p>
        </w:tc>
      </w:tr>
      <w:tr w:rsidR="006C16D3" w:rsidRPr="00232051" w14:paraId="35BC80E1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1913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D78D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Agreeablenes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1A90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01 [-.14, .10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ADB9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02* [&lt;.01, .04]</w:t>
            </w:r>
          </w:p>
        </w:tc>
      </w:tr>
      <w:tr w:rsidR="006C16D3" w:rsidRPr="00232051" w14:paraId="1759741B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F615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3BE7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Emotional Stability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D034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08 [-.04, .20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3914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07** [-.11, -.03]</w:t>
            </w:r>
          </w:p>
        </w:tc>
      </w:tr>
      <w:tr w:rsidR="006C16D3" w:rsidRPr="00232051" w14:paraId="0E5DA778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005B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8703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Negative Affect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63C5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 .11 [-.01, .23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42B4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10** [-.14, -.06]</w:t>
            </w:r>
          </w:p>
        </w:tc>
      </w:tr>
      <w:tr w:rsidR="006C16D3" w:rsidRPr="00232051" w14:paraId="7CB08FC7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6349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C64F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Religiousnes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6F8F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05 [-.07, .17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96E4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04** [-.06, -.02]</w:t>
            </w:r>
          </w:p>
        </w:tc>
      </w:tr>
      <w:tr w:rsidR="006C16D3" w:rsidRPr="00232051" w14:paraId="29288E25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B52A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C714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  <w:t>Combined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144C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06 [-.06, .20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6CC5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06 [-.12, &lt;.01]</w:t>
            </w:r>
          </w:p>
        </w:tc>
      </w:tr>
      <w:tr w:rsidR="006C16D3" w:rsidRPr="00232051" w14:paraId="440FF1D9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ED59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  <w:t>Listen to the government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22E2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Machiavellianism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10BF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35** [-.44, -.23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1E4A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03* [-.06, &lt;.01]</w:t>
            </w:r>
          </w:p>
        </w:tc>
      </w:tr>
      <w:tr w:rsidR="006C16D3" w:rsidRPr="00232051" w14:paraId="4D0E3668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DA10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758C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Opennes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5E9D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38** [-.50, -.28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964E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&lt;.01 [-.01, &lt;.01]</w:t>
            </w:r>
          </w:p>
        </w:tc>
      </w:tr>
      <w:tr w:rsidR="006C16D3" w:rsidRPr="00232051" w14:paraId="7B6AB3CE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083A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67BE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Extraversion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D997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37** [-.49, -.25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292E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02* [-.03, &lt;.01]</w:t>
            </w:r>
          </w:p>
        </w:tc>
      </w:tr>
      <w:tr w:rsidR="006C16D3" w:rsidRPr="00232051" w14:paraId="4801F171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EDD5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D1EE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Agreeablenes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713A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35** [-.47, -.23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88C6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03** [-.06, -.01]</w:t>
            </w:r>
          </w:p>
        </w:tc>
      </w:tr>
      <w:tr w:rsidR="006C16D3" w:rsidRPr="00232051" w14:paraId="6E3A8ECC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49E8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F232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  <w:t>Combined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2263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32** [-.44, -.19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E89D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07** [-.10, -.03]</w:t>
            </w:r>
          </w:p>
        </w:tc>
      </w:tr>
      <w:tr w:rsidR="006C16D3" w:rsidRPr="00232051" w14:paraId="41847958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180D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  <w:t>Listen to the media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92F3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Machiavellianism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4128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59** [-.72, -.45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5CF2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&lt;.01 [-.03, .01]</w:t>
            </w:r>
          </w:p>
        </w:tc>
      </w:tr>
      <w:tr w:rsidR="006C16D3" w:rsidRPr="00232051" w14:paraId="0CEBFC2C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FF1C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9C5A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Opennes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17F6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58** [-.71, -.45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2E74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01 [-.02, .17]</w:t>
            </w:r>
          </w:p>
        </w:tc>
      </w:tr>
      <w:tr w:rsidR="006C16D3" w:rsidRPr="00232051" w14:paraId="4A0DB105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EA57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FAF3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Agreeablenes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12F8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56** [.69, .43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9400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03** [-.06, -.01]</w:t>
            </w:r>
          </w:p>
        </w:tc>
      </w:tr>
      <w:tr w:rsidR="006C16D3" w:rsidRPr="00232051" w14:paraId="3145E119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F1AC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19B1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Religiousnes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7CB5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58** [-.71, -.45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0AAF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01 [-.03, &lt;.01]</w:t>
            </w:r>
          </w:p>
        </w:tc>
      </w:tr>
      <w:tr w:rsidR="006C16D3" w:rsidRPr="00232051" w14:paraId="524ECD54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49EE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251A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  <w:t>Combined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10AB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55** [-.06, -.41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28C4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04* [-.08, -.01]</w:t>
            </w:r>
          </w:p>
        </w:tc>
      </w:tr>
      <w:tr w:rsidR="006C16D3" w:rsidRPr="00232051" w14:paraId="48059CD8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FF76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  <w:t>Prayer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1393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Narcissism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FA12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 .42** [-.59, -.26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4E31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02* [-.05, &lt;.01]</w:t>
            </w:r>
          </w:p>
        </w:tc>
      </w:tr>
      <w:tr w:rsidR="006C16D3" w:rsidRPr="00232051" w14:paraId="05DC9D19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EBCE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EF70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Machiavellianism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7EF9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44** [-.61, -.27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BD6C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&lt;.01 [-.04, .02]</w:t>
            </w:r>
          </w:p>
        </w:tc>
      </w:tr>
      <w:tr w:rsidR="006C16D3" w:rsidRPr="00232051" w14:paraId="77CCE0A0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78C8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9367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Opennes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D545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47** [-.63, -.30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A5D7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 &lt;.01* [.&lt;.01, .03]</w:t>
            </w:r>
          </w:p>
        </w:tc>
      </w:tr>
      <w:tr w:rsidR="006C16D3" w:rsidRPr="00232051" w14:paraId="3FD9B3E5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4AD2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14F5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Agreeablenes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DD76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37** [-.54, -.20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C545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07** [-.11, -.04]</w:t>
            </w:r>
          </w:p>
        </w:tc>
      </w:tr>
      <w:tr w:rsidR="006C16D3" w:rsidRPr="00232051" w14:paraId="3557F948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2B24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BA79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Emotional Stability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AF36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40** [-.57, -.23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A319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 -.04 [-.09, .08]</w:t>
            </w:r>
          </w:p>
        </w:tc>
      </w:tr>
      <w:tr w:rsidR="006C16D3" w:rsidRPr="00232051" w14:paraId="1DE1DE37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1B19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3CB1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Negative Affect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0506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29** [-.46, -.12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B642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16** [-.21, -.10]</w:t>
            </w:r>
          </w:p>
        </w:tc>
      </w:tr>
      <w:tr w:rsidR="006C16D3" w:rsidRPr="00232051" w14:paraId="58FEB863" w14:textId="77777777" w:rsidTr="00914F5A">
        <w:trPr>
          <w:trHeight w:val="59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AE75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AD78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Religiousnes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D53F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12* [-.24, &lt;.01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A702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33** [-.43, -.21]</w:t>
            </w:r>
          </w:p>
        </w:tc>
      </w:tr>
      <w:tr w:rsidR="006C16D3" w:rsidRPr="00232051" w14:paraId="1E80A3AE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A4CD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2975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  <w:t>Combined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574D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&lt;.01 [-.12, .13]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1118" w14:textId="77777777" w:rsidR="006C16D3" w:rsidRPr="00232051" w:rsidRDefault="006C16D3" w:rsidP="00914F5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-.45** [-.58, -.33]</w:t>
            </w:r>
          </w:p>
        </w:tc>
      </w:tr>
      <w:tr w:rsidR="006C16D3" w:rsidRPr="00232051" w14:paraId="46702723" w14:textId="77777777" w:rsidTr="00914F5A">
        <w:trPr>
          <w:trHeight w:val="305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41B82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  <w:t>Note</w:t>
            </w: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 xml:space="preserve">. </w:t>
            </w:r>
            <w:r w:rsidRPr="00232051">
              <w:rPr>
                <w:rFonts w:ascii="Palatino Linotype" w:eastAsia="Times New Roman" w:hAnsi="Palatino Linotype" w:cs="Times New Roman"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  <w:t>Combined</w:t>
            </w: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 xml:space="preserve"> = all above traits for each DV combined. * </w:t>
            </w:r>
            <w:r w:rsidRPr="00232051">
              <w:rPr>
                <w:rFonts w:ascii="Palatino Linotype" w:eastAsia="Times New Roman" w:hAnsi="Palatino Linotype" w:cs="Times New Roman"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  <w:t>p</w:t>
            </w: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 xml:space="preserve"> &lt; .05, ** </w:t>
            </w:r>
            <w:r w:rsidRPr="00232051">
              <w:rPr>
                <w:rFonts w:ascii="Palatino Linotype" w:eastAsia="Times New Roman" w:hAnsi="Palatino Linotype" w:cs="Times New Roman"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  <w:t>p</w:t>
            </w: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 xml:space="preserve"> &lt; .01                                                       </w:t>
            </w:r>
          </w:p>
        </w:tc>
      </w:tr>
      <w:tr w:rsidR="006C16D3" w:rsidRPr="00232051" w14:paraId="5A988BE8" w14:textId="77777777" w:rsidTr="00914F5A">
        <w:trPr>
          <w:trHeight w:val="305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4C8B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760BD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7103E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15B4" w14:textId="77777777" w:rsidR="006C16D3" w:rsidRPr="00232051" w:rsidRDefault="006C16D3" w:rsidP="00914F5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</w:p>
        </w:tc>
      </w:tr>
    </w:tbl>
    <w:p w14:paraId="293C2451" w14:textId="77777777" w:rsidR="006C16D3" w:rsidRDefault="006C16D3" w:rsidP="006C16D3">
      <w:r>
        <w:rPr>
          <w:lang w:val="en-US"/>
        </w:rPr>
        <w:br w:type="textWrapping" w:clear="all"/>
      </w:r>
    </w:p>
    <w:p w14:paraId="02AD6A10" w14:textId="0604EF5E" w:rsidR="009F55C0" w:rsidRDefault="009F55C0"/>
    <w:sectPr w:rsidR="009F55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039"/>
    <w:rsid w:val="000366BC"/>
    <w:rsid w:val="005B6039"/>
    <w:rsid w:val="006C16D3"/>
    <w:rsid w:val="009F55C0"/>
    <w:rsid w:val="00D90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7DF108"/>
  <w15:chartTrackingRefBased/>
  <w15:docId w15:val="{8725FDCB-0317-4B4E-9985-EC7F4025E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039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7</Words>
  <Characters>2957</Characters>
  <Application>Microsoft Office Word</Application>
  <DocSecurity>0</DocSecurity>
  <Lines>24</Lines>
  <Paragraphs>6</Paragraphs>
  <ScaleCrop>false</ScaleCrop>
  <Company/>
  <LinksUpToDate>false</LinksUpToDate>
  <CharactersWithSpaces>3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ónia Maria de Brito Costa</dc:creator>
  <cp:keywords/>
  <dc:description/>
  <cp:lastModifiedBy>Sónia Maria de Brito Costa</cp:lastModifiedBy>
  <cp:revision>2</cp:revision>
  <dcterms:created xsi:type="dcterms:W3CDTF">2022-04-27T19:42:00Z</dcterms:created>
  <dcterms:modified xsi:type="dcterms:W3CDTF">2022-04-27T19:42:00Z</dcterms:modified>
</cp:coreProperties>
</file>